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D9275" w14:textId="688A6B17" w:rsidR="00BB128E" w:rsidRPr="0078021A" w:rsidRDefault="00BB128E">
      <w:pPr>
        <w:rPr>
          <w:rFonts w:ascii="Arial" w:hAnsi="Arial" w:cs="Arial"/>
          <w:b/>
          <w:bCs/>
          <w:sz w:val="24"/>
          <w:szCs w:val="24"/>
        </w:rPr>
      </w:pPr>
      <w:r w:rsidRPr="0078021A">
        <w:rPr>
          <w:rFonts w:ascii="Arial" w:hAnsi="Arial" w:cs="Arial"/>
          <w:b/>
          <w:bCs/>
          <w:sz w:val="24"/>
          <w:szCs w:val="24"/>
        </w:rPr>
        <w:t>S</w:t>
      </w:r>
      <w:r w:rsidR="009562C3">
        <w:rPr>
          <w:rFonts w:ascii="Arial" w:hAnsi="Arial" w:cs="Arial"/>
          <w:b/>
          <w:bCs/>
          <w:sz w:val="24"/>
          <w:szCs w:val="24"/>
        </w:rPr>
        <w:t>2</w:t>
      </w:r>
      <w:r w:rsidR="004D59A2">
        <w:rPr>
          <w:rFonts w:ascii="Arial" w:hAnsi="Arial" w:cs="Arial"/>
          <w:b/>
          <w:bCs/>
          <w:sz w:val="24"/>
          <w:szCs w:val="24"/>
        </w:rPr>
        <w:t xml:space="preserve"> </w:t>
      </w:r>
      <w:r w:rsidR="004D59A2" w:rsidRPr="0078021A">
        <w:rPr>
          <w:rFonts w:ascii="Arial" w:hAnsi="Arial" w:cs="Arial"/>
          <w:b/>
          <w:bCs/>
          <w:sz w:val="24"/>
          <w:szCs w:val="24"/>
        </w:rPr>
        <w:t>Table</w:t>
      </w:r>
      <w:bookmarkStart w:id="0" w:name="_GoBack"/>
      <w:bookmarkEnd w:id="0"/>
      <w:r w:rsidRPr="0078021A">
        <w:rPr>
          <w:rFonts w:ascii="Arial" w:hAnsi="Arial" w:cs="Arial"/>
          <w:b/>
          <w:bCs/>
          <w:sz w:val="24"/>
          <w:szCs w:val="24"/>
        </w:rPr>
        <w:t>.</w:t>
      </w:r>
      <w:r w:rsidR="0078021A" w:rsidRPr="0078021A">
        <w:rPr>
          <w:rFonts w:ascii="Arial" w:hAnsi="Arial" w:cs="Arial"/>
          <w:b/>
          <w:bCs/>
          <w:sz w:val="24"/>
          <w:szCs w:val="24"/>
        </w:rPr>
        <w:t xml:space="preserve"> Climate variation in Miami-Dade County, Florida from September to October 2018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167"/>
        <w:gridCol w:w="1040"/>
        <w:gridCol w:w="980"/>
        <w:gridCol w:w="960"/>
        <w:gridCol w:w="1361"/>
        <w:gridCol w:w="1700"/>
        <w:gridCol w:w="1420"/>
      </w:tblGrid>
      <w:tr w:rsidR="00BB128E" w:rsidRPr="00BB128E" w14:paraId="0B2093B3" w14:textId="77777777" w:rsidTr="00BB128E">
        <w:trPr>
          <w:trHeight w:val="288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3A5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D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16B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Max Tem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2EA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Min Te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14F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Avg Tem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F0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Precipit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EA6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Wind Speed (mph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926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Wind Direction</w:t>
            </w:r>
          </w:p>
        </w:tc>
      </w:tr>
      <w:tr w:rsidR="00BB128E" w:rsidRPr="00BB128E" w14:paraId="5780FDCD" w14:textId="77777777" w:rsidTr="00BB128E">
        <w:trPr>
          <w:trHeight w:val="288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EED8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/201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3F8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445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66D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EFC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1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89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57B8DD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7AD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3E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F35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42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1EF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0C5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5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C7CDB12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1D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C5B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38E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87E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994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D7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CC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3241DE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2BA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EDD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6B4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88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55F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8C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2A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C28CB1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E4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DA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7A8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38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AE1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0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401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44D179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DF5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E946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E2B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8B8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9DA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49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263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2B36CC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DED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B5A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9AC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158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1BC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1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C0E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C09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9E8C28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E00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BFF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3D6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7E5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A49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A9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2E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381664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7FA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99E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3A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780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6F7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2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A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D2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5D691F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D46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E00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D17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FF3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DEE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3E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F6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D0E835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F6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BA1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03C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F4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9CB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49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700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D8E065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E0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E99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280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D32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835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643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94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C87CCD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6EF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72C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80E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E9A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11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6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76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FECE1A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9DE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F8E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7EA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4E8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F2B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1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74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E1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CB9BEF6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BF3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B59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F05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55A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2DBC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A2B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01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EF9A34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B6D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16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13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B46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979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40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54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14C973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2DF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4B2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A7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8B0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FF5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48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862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AE2238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58F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DD7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0C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D96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E1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A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1A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C5ED302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CB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1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C93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6F5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015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A6D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64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C0E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D13B58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D3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9BA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06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E6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FBA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A6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0E5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2353DD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57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CAF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87C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72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9A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7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B0A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6D9E3E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79F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C0E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C15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71B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FD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6A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B8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7FD672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15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16E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547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1E9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94B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FE5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84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5C5C18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E39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CA7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F53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615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5EA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158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7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4CA003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F96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448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D3E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E4E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ADF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99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8D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D0F3B5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22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031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18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D0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EA6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5A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27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BBB328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E3C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104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A41B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DFF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F2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A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E6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7E4405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14E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C46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1E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C91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490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10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57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WSW</w:t>
            </w:r>
          </w:p>
        </w:tc>
      </w:tr>
      <w:tr w:rsidR="00BB128E" w:rsidRPr="00BB128E" w14:paraId="0029115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AF2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2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66C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95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81E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440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EE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12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1424C9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47F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6/3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912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CB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266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BD5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B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CE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129C93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4EC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556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345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E01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E78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56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38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AE67292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2DB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5E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AD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DE2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4A0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4A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B4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EF2137A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50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12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93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1A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EEC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CC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5C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527A38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122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2C0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A5F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09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3C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E8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4FC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ED4AD9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D6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FEB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B06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BF6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7CE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97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4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03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SE</w:t>
            </w:r>
          </w:p>
        </w:tc>
      </w:tr>
      <w:tr w:rsidR="00BB128E" w:rsidRPr="00BB128E" w14:paraId="03CFC7A6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795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A46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52B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33F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74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5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27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C634BD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E2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E99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A2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200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672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B4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1C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D09555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4DB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65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973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E2C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E98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4C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797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668B63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002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ED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3AD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24E9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62F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BA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42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89A1B08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A9C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42D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07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BC7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5CA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4AD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85A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0848ED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C0B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lastRenderedPageBreak/>
              <w:t>7/1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4EB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C66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850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445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FC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8D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D121DD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B2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C8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6B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8B6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538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D3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756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7A3FE6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4D9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8D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FFD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C0D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CB4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80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D9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3DE6B1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879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BC2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6B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41B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26A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049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283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BE15A1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681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BF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25B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4BD7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4B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12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A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78AB2B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A1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5B4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D73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CD9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28D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FB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F68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9743D2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05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A0C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71E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21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E93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42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C3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710F3C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DD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22C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11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84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8F4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25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10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99C41F6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3B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1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93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5CB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FF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F9C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D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3C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SSE</w:t>
            </w:r>
          </w:p>
        </w:tc>
      </w:tr>
      <w:tr w:rsidR="00BB128E" w:rsidRPr="00BB128E" w14:paraId="6B442B8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320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B81E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2D5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6C2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C0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8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0B2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AA0A4A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F1B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524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D276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B50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23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5D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B2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48A42A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B54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274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C6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260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4AF6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741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56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023C49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9F0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4BD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CDF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87A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BC0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DE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14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13CE9E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81E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C1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C60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5BD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75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1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DD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B2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B11598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577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84D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00D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494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5C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ADB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E9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9087AF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90D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91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805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305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76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1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929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S</w:t>
            </w:r>
          </w:p>
        </w:tc>
      </w:tr>
      <w:tr w:rsidR="00BB128E" w:rsidRPr="00BB128E" w14:paraId="02D8F64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E93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C53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AD9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88F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974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05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48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47E6EC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6C8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C75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44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F15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282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2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9F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C7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8EAA0D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A25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2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3D9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ACB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CB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84E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9B4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12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975BE38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870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3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95E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4C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605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FA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82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7F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BFB23F8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755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/3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3BF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B00E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376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145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E28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91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193D0F2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D6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654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BF9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F4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268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D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1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837568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A10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ECC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250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25E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E28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6E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24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B2D800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08F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C37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16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12B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553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FF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CF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4ECF33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6E2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5BB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EA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DBC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25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8B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81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FEF334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EFD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4F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71B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296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44A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52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5B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44FB12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CC5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13D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20A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CF2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4B6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988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D2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CB00D1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03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52C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27D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EF2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27D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6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9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D0E08B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3A0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CBC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8C7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C9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516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2A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6B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9430E8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36D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5C9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387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455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C3E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EE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9B3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608860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768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090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73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8A1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605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1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6B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12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439E15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3E0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207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E0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FC9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8C1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2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F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38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E26391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0C5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4C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32E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DB9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573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B76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C1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7C12E5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E61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1BA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AAB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E82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DAF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C2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E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A61C56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C2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75F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62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18C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4CA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CB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8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385CC0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883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554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B66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00D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D78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D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0F9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24702E78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CB5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7A5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C0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92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567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98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24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49EB5E2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6A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6B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75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B4C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AF2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15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3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44965D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88F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AB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F3B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EBB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0B9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5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CC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6E70C0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C73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1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8E6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1E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E4A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C45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F8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4D1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D2C5F5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499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94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1FC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8F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C7E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1E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024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26058D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68E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AAB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686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1DA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E71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9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E9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4EB51E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0E7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F8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3B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CE5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F14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BB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9E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7AC2C6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54A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10D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F77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CD7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549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F6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000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280D9C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FC9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841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D6DC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414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3B8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71C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61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12AA4E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8DF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lastRenderedPageBreak/>
              <w:t>8/2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50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C5D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E3F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45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2A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F0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08A5F0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94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77C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DEA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03A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62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85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EC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393D31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692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2CC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CB8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6ED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CB5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95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921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4B297D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302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477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B7B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8BC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1B1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4B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FF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F06D2B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2A7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2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ED8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3D8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A7B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5BF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06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AA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0B84C8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76B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3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7D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550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7CB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134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23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B4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763D80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D663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/3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E6E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279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D49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DE6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F3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70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28A7CB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C53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D39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A8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535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7B7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FD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32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6F6336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5B8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4F7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356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EB4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502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D1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57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3C2EBF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FDFF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30B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A23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DC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629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2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4D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AEC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56ABD4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44CD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68B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0C2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FB6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9AB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C1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40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F4E5A5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5C7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EFE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9DB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D6F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5E2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8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AB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3E355F1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5E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EC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13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B7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DFE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65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F2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AE97EDE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564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39A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DEDF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352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6AD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69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A9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DB8A2F5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B8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4D4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9A6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D29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9F6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8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D7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8738F17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381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A9B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E08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D86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4E1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F8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62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2D5B45A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414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AF3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AA1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4D4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92D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7FA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8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ECD9773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D53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3D6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68A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304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EA8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6D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C5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7821BF6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FFD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34D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16B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F7D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19A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AD2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0E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FC2918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781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093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4A3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1C4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F47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63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B7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2FD9268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9F9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6E1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93C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9D0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E31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36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0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0BA1A929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875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A2C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1F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28C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870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2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53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34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6953A7D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4ED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6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F90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63FF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A5B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A74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F0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846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8B364D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1836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7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11B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666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BEE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77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9DB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77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D26170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8F0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8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B97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F39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838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ECE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E8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46A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F030866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CC7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19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E80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F76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563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B61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EA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9D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E64185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3E7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0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6BF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A05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4F7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74B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E0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5DC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73631CB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822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1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5B9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F9D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3BB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C56E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0A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2C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4F0DCCA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34F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2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3AF5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47E4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494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05D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6D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CF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5CEB0F84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241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3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4E64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34B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F09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010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D17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313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C2EC630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287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4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0F7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E3A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43D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AF26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46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08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782A433C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0CE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5/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08A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EFD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1100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1D8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309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B8D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13B3D4DF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4E0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6/20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5ED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91C8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9587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16C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067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CB1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28E" w:rsidRPr="00BB128E" w14:paraId="6D7CF341" w14:textId="77777777" w:rsidTr="00BB128E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A1812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/27/2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A590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76B4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BE3B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C3B59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B128E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AAEF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785B" w14:textId="77777777" w:rsidR="00BB128E" w:rsidRPr="00BB128E" w:rsidRDefault="00BB128E" w:rsidP="00BB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9B9F02" w14:textId="77777777" w:rsidR="00BB128E" w:rsidRDefault="00BB128E"/>
    <w:sectPr w:rsidR="00BB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MjM2NDKyNDAyMjNQ0lEKTi0uzszPAykwqgUA5kBhOSwAAAA="/>
  </w:docVars>
  <w:rsids>
    <w:rsidRoot w:val="00BB128E"/>
    <w:rsid w:val="004D59A2"/>
    <w:rsid w:val="0078021A"/>
    <w:rsid w:val="009562C3"/>
    <w:rsid w:val="00B6239C"/>
    <w:rsid w:val="00BB128E"/>
    <w:rsid w:val="00C57F4A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0DF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12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128E"/>
    <w:rPr>
      <w:color w:val="954F72"/>
      <w:u w:val="single"/>
    </w:rPr>
  </w:style>
  <w:style w:type="paragraph" w:customStyle="1" w:styleId="msonormal0">
    <w:name w:val="msonormal"/>
    <w:basedOn w:val="Normal"/>
    <w:rsid w:val="00BB12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B12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B128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128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12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128E"/>
    <w:rPr>
      <w:color w:val="954F72"/>
      <w:u w:val="single"/>
    </w:rPr>
  </w:style>
  <w:style w:type="paragraph" w:customStyle="1" w:styleId="msonormal0">
    <w:name w:val="msonormal"/>
    <w:basedOn w:val="Normal"/>
    <w:rsid w:val="00BB12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B12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B128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128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PG3646</cp:lastModifiedBy>
  <cp:revision>3</cp:revision>
  <dcterms:created xsi:type="dcterms:W3CDTF">2020-09-08T14:13:00Z</dcterms:created>
  <dcterms:modified xsi:type="dcterms:W3CDTF">2021-01-16T04:31:00Z</dcterms:modified>
</cp:coreProperties>
</file>